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5F4E8" w14:textId="7564552E" w:rsidR="00DA7E86" w:rsidRDefault="0072171C">
      <w:r>
        <w:rPr>
          <w:noProof/>
        </w:rPr>
        <w:drawing>
          <wp:inline distT="0" distB="0" distL="0" distR="0" wp14:anchorId="59D6A56A" wp14:editId="5AE37A52">
            <wp:extent cx="5943600" cy="3618865"/>
            <wp:effectExtent l="0" t="0" r="0" b="635"/>
            <wp:docPr id="463503492" name="Picture 3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503492" name="Picture 3" descr="A graph of a 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E662D" w14:textId="7E54F07F" w:rsidR="00AE5E72" w:rsidRDefault="00AE5E72" w:rsidP="00AE5E72">
      <w:pPr>
        <w:spacing w:before="240" w:after="240"/>
        <w:rPr>
          <w:sz w:val="20"/>
          <w:szCs w:val="20"/>
        </w:rPr>
      </w:pPr>
      <w:r>
        <w:rPr>
          <w:b/>
          <w:bCs/>
        </w:rPr>
        <w:t>Figure 1</w:t>
      </w:r>
      <w:r>
        <w:t xml:space="preserve">: </w:t>
      </w:r>
      <w:r>
        <w:rPr>
          <w:b/>
          <w:bCs/>
        </w:rPr>
        <w:t xml:space="preserve">The architecture and size of </w:t>
      </w:r>
      <w:proofErr w:type="spellStart"/>
      <w:r>
        <w:rPr>
          <w:b/>
          <w:bCs/>
        </w:rPr>
        <w:t>copick</w:t>
      </w:r>
      <w:proofErr w:type="spellEnd"/>
      <w:r>
        <w:rPr>
          <w:b/>
          <w:bCs/>
        </w:rPr>
        <w:t xml:space="preserve"> datasets.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A </w:t>
      </w:r>
      <w:r>
        <w:rPr>
          <w:sz w:val="20"/>
          <w:szCs w:val="20"/>
        </w:rPr>
        <w:t xml:space="preserve">Median size and distribution of compressed multi-scale OME-Zarr tomograms (32-bit float) for three depositions on the </w:t>
      </w:r>
      <w:proofErr w:type="spellStart"/>
      <w:r>
        <w:rPr>
          <w:sz w:val="20"/>
          <w:szCs w:val="20"/>
        </w:rPr>
        <w:t>cryoET</w:t>
      </w:r>
      <w:proofErr w:type="spellEnd"/>
      <w:r>
        <w:rPr>
          <w:sz w:val="20"/>
          <w:szCs w:val="20"/>
        </w:rPr>
        <w:t xml:space="preserve"> data portal compared to the cumulative sizes of the equivalent MRC-files (B1 – no binning, B2 – 2x binning, B4 – 4x binning). </w:t>
      </w:r>
      <w:r>
        <w:rPr>
          <w:b/>
          <w:bCs/>
          <w:sz w:val="20"/>
          <w:szCs w:val="20"/>
        </w:rPr>
        <w:t xml:space="preserve">B </w:t>
      </w:r>
      <w:r>
        <w:rPr>
          <w:sz w:val="20"/>
          <w:szCs w:val="20"/>
        </w:rPr>
        <w:t xml:space="preserve">Median size and distribution of compressed single-scale OME-Zarr segmentations (8-bit integer) for three depositions on the </w:t>
      </w:r>
      <w:proofErr w:type="spellStart"/>
      <w:r>
        <w:rPr>
          <w:sz w:val="20"/>
          <w:szCs w:val="20"/>
        </w:rPr>
        <w:t>cryoET</w:t>
      </w:r>
      <w:proofErr w:type="spellEnd"/>
      <w:r>
        <w:rPr>
          <w:sz w:val="20"/>
          <w:szCs w:val="20"/>
        </w:rPr>
        <w:t xml:space="preserve"> data portal compared to sizes of the equivalent MRC-files.</w:t>
      </w:r>
    </w:p>
    <w:p w14:paraId="783220BD" w14:textId="3452B8D8" w:rsidR="00AE5E72" w:rsidRDefault="00AE5E72"/>
    <w:sectPr w:rsidR="00AE5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F6"/>
    <w:rsid w:val="0002247E"/>
    <w:rsid w:val="000F0476"/>
    <w:rsid w:val="001744E6"/>
    <w:rsid w:val="001A5EB4"/>
    <w:rsid w:val="00393448"/>
    <w:rsid w:val="004704E7"/>
    <w:rsid w:val="00473BF6"/>
    <w:rsid w:val="0072171C"/>
    <w:rsid w:val="007B3158"/>
    <w:rsid w:val="007B5EEE"/>
    <w:rsid w:val="00A0655C"/>
    <w:rsid w:val="00A65C2E"/>
    <w:rsid w:val="00AE5E72"/>
    <w:rsid w:val="00BE5F2E"/>
    <w:rsid w:val="00D642D7"/>
    <w:rsid w:val="00DA7E86"/>
    <w:rsid w:val="00E071F1"/>
    <w:rsid w:val="00EB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486A1"/>
  <w15:chartTrackingRefBased/>
  <w15:docId w15:val="{9378229C-492F-564B-9BDB-C1400555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BF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E5E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5</Words>
  <Characters>4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z Ermel</dc:creator>
  <cp:keywords/>
  <dc:description/>
  <cp:lastModifiedBy>Utz Ermel</cp:lastModifiedBy>
  <cp:revision>8</cp:revision>
  <dcterms:created xsi:type="dcterms:W3CDTF">2026-02-06T22:54:00Z</dcterms:created>
  <dcterms:modified xsi:type="dcterms:W3CDTF">2026-03-03T04:00:00Z</dcterms:modified>
</cp:coreProperties>
</file>